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3B2A3" w14:textId="52AC5C58" w:rsidR="00F41E3F" w:rsidRPr="00F41E3F" w:rsidRDefault="00F41E3F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F41E3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 Table 1: Cut-off of parameters used to select mice with heart hypertrophy</w:t>
      </w:r>
    </w:p>
    <w:p w14:paraId="77249D1D" w14:textId="566C8278" w:rsidR="00F41E3F" w:rsidRDefault="00F41E3F">
      <w:pPr>
        <w:spacing w:line="259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374"/>
        <w:gridCol w:w="1836"/>
      </w:tblGrid>
      <w:tr w:rsidR="00F41E3F" w14:paraId="6F3E7157" w14:textId="77777777" w:rsidTr="00E54CD2">
        <w:tc>
          <w:tcPr>
            <w:tcW w:w="1604" w:type="dxa"/>
            <w:shd w:val="clear" w:color="auto" w:fill="B4C6E7" w:themeFill="accent1" w:themeFillTint="66"/>
          </w:tcPr>
          <w:p w14:paraId="701C56DA" w14:textId="15E370FF" w:rsidR="00F41E3F" w:rsidRPr="00E54CD2" w:rsidRDefault="00F41E3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rt</w:t>
            </w:r>
          </w:p>
        </w:tc>
        <w:tc>
          <w:tcPr>
            <w:tcW w:w="1604" w:type="dxa"/>
            <w:shd w:val="clear" w:color="auto" w:fill="B4C6E7" w:themeFill="accent1" w:themeFillTint="66"/>
          </w:tcPr>
          <w:p w14:paraId="0A3CD6AB" w14:textId="3DE773A5" w:rsidR="00F41E3F" w:rsidRPr="00E54CD2" w:rsidRDefault="00F41E3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W/BW (g)</w:t>
            </w:r>
          </w:p>
        </w:tc>
        <w:tc>
          <w:tcPr>
            <w:tcW w:w="1605" w:type="dxa"/>
            <w:shd w:val="clear" w:color="auto" w:fill="B4C6E7" w:themeFill="accent1" w:themeFillTint="66"/>
          </w:tcPr>
          <w:p w14:paraId="5B042022" w14:textId="33EAD359" w:rsidR="00F41E3F" w:rsidRPr="00E54CD2" w:rsidRDefault="00F41E3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54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A (µm</w:t>
            </w:r>
            <w:r w:rsidRPr="00E54CD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E54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05" w:type="dxa"/>
            <w:shd w:val="clear" w:color="auto" w:fill="B4C6E7" w:themeFill="accent1" w:themeFillTint="66"/>
          </w:tcPr>
          <w:p w14:paraId="4851932A" w14:textId="75AF220D" w:rsidR="00F41E3F" w:rsidRPr="00E54CD2" w:rsidRDefault="00F41E3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54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 (%)</w:t>
            </w:r>
          </w:p>
        </w:tc>
        <w:tc>
          <w:tcPr>
            <w:tcW w:w="1374" w:type="dxa"/>
            <w:shd w:val="clear" w:color="auto" w:fill="B4C6E7" w:themeFill="accent1" w:themeFillTint="66"/>
          </w:tcPr>
          <w:p w14:paraId="7C8791CA" w14:textId="285FEE4E" w:rsidR="00F41E3F" w:rsidRPr="00E54CD2" w:rsidRDefault="00F41E3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54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 (%)</w:t>
            </w:r>
          </w:p>
        </w:tc>
        <w:tc>
          <w:tcPr>
            <w:tcW w:w="1836" w:type="dxa"/>
            <w:shd w:val="clear" w:color="auto" w:fill="B4C6E7" w:themeFill="accent1" w:themeFillTint="66"/>
          </w:tcPr>
          <w:p w14:paraId="7B29713E" w14:textId="77777777" w:rsidR="00F41E3F" w:rsidRPr="00E54CD2" w:rsidRDefault="00F41E3F" w:rsidP="00F41E3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flow</w:t>
            </w:r>
          </w:p>
          <w:p w14:paraId="77F0E2EC" w14:textId="475AC60D" w:rsidR="00F41E3F" w:rsidRPr="00E54CD2" w:rsidRDefault="00F41E3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C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locity (cm/s)</w:t>
            </w:r>
          </w:p>
        </w:tc>
      </w:tr>
      <w:tr w:rsidR="00F41E3F" w14:paraId="1F2AA5EC" w14:textId="77777777" w:rsidTr="00E54CD2">
        <w:tc>
          <w:tcPr>
            <w:tcW w:w="1604" w:type="dxa"/>
            <w:shd w:val="clear" w:color="auto" w:fill="D5DCE4" w:themeFill="text2" w:themeFillTint="33"/>
          </w:tcPr>
          <w:p w14:paraId="498F0F51" w14:textId="14A37F94" w:rsidR="00F41E3F" w:rsidRPr="00F13C79" w:rsidRDefault="00F41E3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C79">
              <w:rPr>
                <w:rFonts w:ascii="Times New Roman" w:hAnsi="Times New Roman" w:cs="Times New Roman"/>
                <w:sz w:val="24"/>
                <w:szCs w:val="24"/>
              </w:rPr>
              <w:t>Hypertrophy</w:t>
            </w:r>
          </w:p>
        </w:tc>
        <w:tc>
          <w:tcPr>
            <w:tcW w:w="1604" w:type="dxa"/>
            <w:shd w:val="clear" w:color="auto" w:fill="D5DCE4" w:themeFill="text2" w:themeFillTint="33"/>
          </w:tcPr>
          <w:p w14:paraId="104B61E2" w14:textId="6EFC9526" w:rsidR="00F41E3F" w:rsidRPr="00F13C79" w:rsidRDefault="00F13C79" w:rsidP="00F13C7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C79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="00F41E3F" w:rsidRPr="00F13C7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605" w:type="dxa"/>
            <w:shd w:val="clear" w:color="auto" w:fill="D5DCE4" w:themeFill="text2" w:themeFillTint="33"/>
          </w:tcPr>
          <w:p w14:paraId="36F6CB35" w14:textId="580A1D1F" w:rsidR="00F41E3F" w:rsidRPr="00F13C79" w:rsidRDefault="00F13C79" w:rsidP="00F13C7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C79">
              <w:rPr>
                <w:rFonts w:ascii="Times New Roman" w:hAnsi="Times New Roman" w:cs="Times New Roman"/>
                <w:sz w:val="24"/>
                <w:szCs w:val="24"/>
              </w:rPr>
              <w:t>&gt; 180</w:t>
            </w:r>
          </w:p>
        </w:tc>
        <w:tc>
          <w:tcPr>
            <w:tcW w:w="1605" w:type="dxa"/>
            <w:shd w:val="clear" w:color="auto" w:fill="D5DCE4" w:themeFill="text2" w:themeFillTint="33"/>
          </w:tcPr>
          <w:p w14:paraId="34DE7B42" w14:textId="78561D7F" w:rsidR="00F41E3F" w:rsidRPr="00F13C79" w:rsidRDefault="00F13C7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C79">
              <w:rPr>
                <w:rFonts w:ascii="Times New Roman" w:hAnsi="Times New Roman" w:cs="Times New Roman"/>
                <w:sz w:val="24"/>
                <w:szCs w:val="24"/>
              </w:rPr>
              <w:t>&lt; 30</w:t>
            </w:r>
          </w:p>
        </w:tc>
        <w:tc>
          <w:tcPr>
            <w:tcW w:w="1374" w:type="dxa"/>
            <w:shd w:val="clear" w:color="auto" w:fill="D5DCE4" w:themeFill="text2" w:themeFillTint="33"/>
          </w:tcPr>
          <w:p w14:paraId="562B65FF" w14:textId="4A244377" w:rsidR="00F41E3F" w:rsidRPr="00F13C79" w:rsidRDefault="00F13C7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C79">
              <w:rPr>
                <w:rFonts w:ascii="Times New Roman" w:hAnsi="Times New Roman" w:cs="Times New Roman"/>
                <w:sz w:val="24"/>
                <w:szCs w:val="24"/>
              </w:rPr>
              <w:t>&lt; 60</w:t>
            </w:r>
          </w:p>
        </w:tc>
        <w:tc>
          <w:tcPr>
            <w:tcW w:w="1836" w:type="dxa"/>
            <w:shd w:val="clear" w:color="auto" w:fill="D5DCE4" w:themeFill="text2" w:themeFillTint="33"/>
          </w:tcPr>
          <w:p w14:paraId="2EC9ED5F" w14:textId="77777777" w:rsidR="00F13C79" w:rsidRPr="00F13C79" w:rsidRDefault="00F13C79" w:rsidP="00F13C7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4"/>
                <w:szCs w:val="24"/>
              </w:rPr>
              <w:t>200-300 (26G)</w:t>
            </w:r>
          </w:p>
          <w:p w14:paraId="59F4CB5D" w14:textId="13A41D4C" w:rsidR="00F41E3F" w:rsidRPr="00F13C79" w:rsidRDefault="00F13C79" w:rsidP="00F13C79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C79">
              <w:rPr>
                <w:rFonts w:ascii="Times New Roman" w:hAnsi="Times New Roman" w:cs="Times New Roman"/>
                <w:sz w:val="24"/>
                <w:szCs w:val="24"/>
              </w:rPr>
              <w:t>&gt;300 (27G</w:t>
            </w:r>
          </w:p>
        </w:tc>
      </w:tr>
    </w:tbl>
    <w:p w14:paraId="5D54BD95" w14:textId="77777777" w:rsidR="003122EE" w:rsidRDefault="003122EE" w:rsidP="003122EE">
      <w:r>
        <w:t xml:space="preserve">VW/BW ventricle weight/body weight; CSA cross sectional area; FS fractional shortening; </w:t>
      </w:r>
      <w:proofErr w:type="spellStart"/>
      <w:r>
        <w:t>EF</w:t>
      </w:r>
      <w:proofErr w:type="spellEnd"/>
      <w:r>
        <w:t xml:space="preserve"> ejection fraction. Blood flow velocity was measured at the </w:t>
      </w:r>
      <w:proofErr w:type="spellStart"/>
      <w:r>
        <w:t>constriction</w:t>
      </w:r>
      <w:proofErr w:type="spellEnd"/>
      <w:r>
        <w:t xml:space="preserve"> site to </w:t>
      </w:r>
      <w:proofErr w:type="spellStart"/>
      <w:r>
        <w:t>enroll</w:t>
      </w:r>
      <w:proofErr w:type="spellEnd"/>
      <w:r>
        <w:t xml:space="preserve"> mice in the TAC groups (see Huang et al., Front. </w:t>
      </w:r>
      <w:proofErr w:type="spellStart"/>
      <w:proofErr w:type="gramStart"/>
      <w:r>
        <w:t>Phsiol</w:t>
      </w:r>
      <w:proofErr w:type="spellEnd"/>
      <w:r>
        <w:t>.;</w:t>
      </w:r>
      <w:proofErr w:type="gramEnd"/>
      <w:r>
        <w:t xml:space="preserve"> </w:t>
      </w:r>
      <w:hyperlink r:id="rId6" w:anchor="doi: 10.3389/fphys.2022.1026884" w:tooltip="doi: 10.3389/fphys.2022.1026884" w:history="1">
        <w:proofErr w:type="spellStart"/>
        <w:r>
          <w:rPr>
            <w:rStyle w:val="Hyperlink"/>
          </w:rPr>
          <w:t>doi</w:t>
        </w:r>
        <w:proofErr w:type="spellEnd"/>
        <w:r>
          <w:rPr>
            <w:rStyle w:val="Hyperlink"/>
          </w:rPr>
          <w:t>: 10.3389/</w:t>
        </w:r>
        <w:proofErr w:type="spellStart"/>
        <w:r>
          <w:rPr>
            <w:rStyle w:val="Hyperlink"/>
          </w:rPr>
          <w:t>fphys.2022.1026884</w:t>
        </w:r>
        <w:proofErr w:type="spellEnd"/>
      </w:hyperlink>
      <w:r>
        <w:t>).</w:t>
      </w:r>
      <w:bookmarkStart w:id="0" w:name="Line_manuscript_257"/>
      <w:bookmarkStart w:id="1" w:name="_GoBack"/>
      <w:bookmarkEnd w:id="0"/>
      <w:bookmarkEnd w:id="1"/>
    </w:p>
    <w:sectPr w:rsidR="003122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304B55"/>
    <w:multiLevelType w:val="hybridMultilevel"/>
    <w:tmpl w:val="F8880DCA"/>
    <w:lvl w:ilvl="0" w:tplc="944E0FF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6DF"/>
    <w:rsid w:val="0001691F"/>
    <w:rsid w:val="001A6947"/>
    <w:rsid w:val="003122EE"/>
    <w:rsid w:val="00314609"/>
    <w:rsid w:val="00474484"/>
    <w:rsid w:val="004D378F"/>
    <w:rsid w:val="005C2C8B"/>
    <w:rsid w:val="00690983"/>
    <w:rsid w:val="00981CE2"/>
    <w:rsid w:val="009B6E78"/>
    <w:rsid w:val="009F0E13"/>
    <w:rsid w:val="00A506DF"/>
    <w:rsid w:val="00D05B91"/>
    <w:rsid w:val="00E54CD2"/>
    <w:rsid w:val="00E8441F"/>
    <w:rsid w:val="00E94D19"/>
    <w:rsid w:val="00F13C79"/>
    <w:rsid w:val="00F4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D0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6DF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1E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3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C7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C79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F13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legend">
    <w:name w:val="legend"/>
    <w:basedOn w:val="Normal"/>
    <w:rsid w:val="00D05B91"/>
    <w:pPr>
      <w:shd w:val="clear" w:color="auto" w:fill="FEE5E2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122EE"/>
    <w:rPr>
      <w:color w:val="0000FF"/>
      <w:u w:val="single"/>
      <w:bdr w:val="none" w:sz="0" w:space="0" w:color="auto" w:frame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6DF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1E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3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C7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C79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F13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legend">
    <w:name w:val="legend"/>
    <w:basedOn w:val="Normal"/>
    <w:rsid w:val="00D05B91"/>
    <w:pPr>
      <w:shd w:val="clear" w:color="auto" w:fill="FEE5E2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122EE"/>
    <w:rPr>
      <w:color w:val="0000FF"/>
      <w:u w:val="single"/>
      <w:bdr w:val="none" w:sz="0" w:space="0" w:color="auto" w:frame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D:\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50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onaco</dc:creator>
  <cp:keywords/>
  <dc:description/>
  <cp:lastModifiedBy>19690</cp:lastModifiedBy>
  <cp:revision>6</cp:revision>
  <dcterms:created xsi:type="dcterms:W3CDTF">2025-06-27T12:24:00Z</dcterms:created>
  <dcterms:modified xsi:type="dcterms:W3CDTF">2025-07-07T15:32:00Z</dcterms:modified>
</cp:coreProperties>
</file>